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7B1F1" w14:textId="77777777" w:rsidR="00E170D8" w:rsidRPr="00194BEA" w:rsidRDefault="00E170D8" w:rsidP="00E170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4BEA">
        <w:rPr>
          <w:rFonts w:ascii="Times New Roman" w:hAnsi="Times New Roman" w:cs="Times New Roman"/>
          <w:b/>
          <w:sz w:val="28"/>
          <w:szCs w:val="28"/>
        </w:rPr>
        <w:t>Supplementary material</w:t>
      </w:r>
      <w:bookmarkStart w:id="0" w:name="_GoBack"/>
      <w:bookmarkEnd w:id="0"/>
    </w:p>
    <w:p w14:paraId="3B8243F1" w14:textId="165F3C45" w:rsidR="00E170D8" w:rsidRDefault="00E170D8" w:rsidP="00E170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="00617383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: Origin of the included procedure data:</w:t>
      </w:r>
    </w:p>
    <w:tbl>
      <w:tblPr>
        <w:tblW w:w="935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1275"/>
        <w:gridCol w:w="1134"/>
        <w:gridCol w:w="1843"/>
        <w:gridCol w:w="1276"/>
        <w:gridCol w:w="1204"/>
      </w:tblGrid>
      <w:tr w:rsidR="00E170D8" w:rsidRPr="00AB66EA" w14:paraId="7C3F077C" w14:textId="77777777" w:rsidTr="000F5024">
        <w:trPr>
          <w:trHeight w:val="300"/>
        </w:trPr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559C8" w14:textId="77777777" w:rsidR="00E170D8" w:rsidRPr="00345C45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21058" w14:textId="77777777" w:rsidR="00E170D8" w:rsidRPr="00AB66EA" w:rsidRDefault="00E170D8" w:rsidP="00A11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 w:rsidRPr="00AB66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US-N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9CCC4" w14:textId="77777777" w:rsidR="00E170D8" w:rsidRPr="00AB66EA" w:rsidRDefault="00E170D8" w:rsidP="00A11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 w:rsidRPr="00AB66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US-P&amp;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18261" w14:textId="7D0F2B4B" w:rsidR="00E170D8" w:rsidRPr="00AB66EA" w:rsidRDefault="00F917D6" w:rsidP="00A11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AGS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36A6D" w14:textId="77777777" w:rsidR="00E170D8" w:rsidRPr="00AB66EA" w:rsidRDefault="00E170D8" w:rsidP="00A11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 w:rsidRPr="00AB66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Tota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36B15C" w14:textId="77777777" w:rsidR="00E170D8" w:rsidRPr="00AB66EA" w:rsidRDefault="00E170D8" w:rsidP="00A11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 w:rsidRPr="00AB66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P-value</w:t>
            </w:r>
          </w:p>
        </w:tc>
      </w:tr>
      <w:tr w:rsidR="00E170D8" w:rsidRPr="00D57564" w14:paraId="7C34F91F" w14:textId="77777777" w:rsidTr="000F5024">
        <w:trPr>
          <w:trHeight w:val="56"/>
        </w:trPr>
        <w:tc>
          <w:tcPr>
            <w:tcW w:w="2624" w:type="dxa"/>
            <w:noWrap/>
            <w:vAlign w:val="bottom"/>
            <w:hideMark/>
          </w:tcPr>
          <w:p w14:paraId="190F2400" w14:textId="77777777" w:rsidR="00E170D8" w:rsidRPr="00C87659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 w:rsidRPr="00C876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n (%)</w:t>
            </w:r>
          </w:p>
        </w:tc>
        <w:tc>
          <w:tcPr>
            <w:tcW w:w="1275" w:type="dxa"/>
            <w:noWrap/>
            <w:vAlign w:val="bottom"/>
            <w:hideMark/>
          </w:tcPr>
          <w:p w14:paraId="74E4C287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02 (76.7)</w:t>
            </w:r>
          </w:p>
        </w:tc>
        <w:tc>
          <w:tcPr>
            <w:tcW w:w="1134" w:type="dxa"/>
            <w:noWrap/>
            <w:vAlign w:val="bottom"/>
            <w:hideMark/>
          </w:tcPr>
          <w:p w14:paraId="0707AD88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5 (12.4)</w:t>
            </w:r>
          </w:p>
        </w:tc>
        <w:tc>
          <w:tcPr>
            <w:tcW w:w="1843" w:type="dxa"/>
            <w:noWrap/>
            <w:vAlign w:val="bottom"/>
            <w:hideMark/>
          </w:tcPr>
          <w:p w14:paraId="4C98F0E1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7 (10.9)</w:t>
            </w:r>
          </w:p>
        </w:tc>
        <w:tc>
          <w:tcPr>
            <w:tcW w:w="1276" w:type="dxa"/>
            <w:noWrap/>
            <w:vAlign w:val="bottom"/>
            <w:hideMark/>
          </w:tcPr>
          <w:p w14:paraId="225DC39A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24 (100.0)</w:t>
            </w:r>
          </w:p>
        </w:tc>
        <w:tc>
          <w:tcPr>
            <w:tcW w:w="1204" w:type="dxa"/>
            <w:vAlign w:val="bottom"/>
          </w:tcPr>
          <w:p w14:paraId="0225B8F3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170D8" w:rsidRPr="00D57564" w14:paraId="300846DF" w14:textId="77777777" w:rsidTr="000F5024">
        <w:trPr>
          <w:trHeight w:val="258"/>
        </w:trPr>
        <w:tc>
          <w:tcPr>
            <w:tcW w:w="2624" w:type="dxa"/>
            <w:noWrap/>
            <w:vAlign w:val="bottom"/>
            <w:hideMark/>
          </w:tcPr>
          <w:p w14:paraId="174618F8" w14:textId="77777777" w:rsidR="00E170D8" w:rsidRPr="00C87659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</w:pPr>
            <w:r w:rsidRPr="00C876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Study Site</w:t>
            </w:r>
          </w:p>
        </w:tc>
        <w:tc>
          <w:tcPr>
            <w:tcW w:w="1275" w:type="dxa"/>
            <w:noWrap/>
            <w:vAlign w:val="bottom"/>
            <w:hideMark/>
          </w:tcPr>
          <w:p w14:paraId="7738B27D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52461CA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FC8704D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78925B7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04" w:type="dxa"/>
            <w:vAlign w:val="bottom"/>
          </w:tcPr>
          <w:p w14:paraId="6378E579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170D8" w:rsidRPr="00D57564" w14:paraId="6BBDDF74" w14:textId="77777777" w:rsidTr="000F5024">
        <w:trPr>
          <w:trHeight w:val="300"/>
        </w:trPr>
        <w:tc>
          <w:tcPr>
            <w:tcW w:w="2624" w:type="dxa"/>
            <w:noWrap/>
            <w:vAlign w:val="bottom"/>
            <w:hideMark/>
          </w:tcPr>
          <w:p w14:paraId="25FED012" w14:textId="77777777" w:rsidR="00A11870" w:rsidRDefault="00E170D8" w:rsidP="00626B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rts and the London </w:t>
            </w:r>
          </w:p>
          <w:p w14:paraId="4893B2C7" w14:textId="4855FE05" w:rsidR="00E170D8" w:rsidRPr="00C87659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87659">
              <w:rPr>
                <w:rFonts w:ascii="Times New Roman" w:hAnsi="Times New Roman" w:cs="Times New Roman"/>
                <w:sz w:val="24"/>
                <w:szCs w:val="24"/>
              </w:rPr>
              <w:t>R4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al)</w:t>
            </w:r>
            <w:r w:rsidRPr="00C8765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275" w:type="dxa"/>
            <w:noWrap/>
            <w:vAlign w:val="bottom"/>
            <w:hideMark/>
          </w:tcPr>
          <w:p w14:paraId="653E46FF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123 (30.6)</w:t>
            </w:r>
          </w:p>
        </w:tc>
        <w:tc>
          <w:tcPr>
            <w:tcW w:w="1134" w:type="dxa"/>
            <w:noWrap/>
            <w:vAlign w:val="bottom"/>
            <w:hideMark/>
          </w:tcPr>
          <w:p w14:paraId="21368226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noWrap/>
            <w:vAlign w:val="bottom"/>
            <w:hideMark/>
          </w:tcPr>
          <w:p w14:paraId="432BB9A8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22 (38.6)</w:t>
            </w:r>
          </w:p>
        </w:tc>
        <w:tc>
          <w:tcPr>
            <w:tcW w:w="1276" w:type="dxa"/>
            <w:noWrap/>
            <w:vAlign w:val="bottom"/>
            <w:hideMark/>
          </w:tcPr>
          <w:p w14:paraId="7F7E314D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145 (27.7)</w:t>
            </w:r>
          </w:p>
        </w:tc>
        <w:tc>
          <w:tcPr>
            <w:tcW w:w="1204" w:type="dxa"/>
            <w:vAlign w:val="bottom"/>
          </w:tcPr>
          <w:p w14:paraId="27365DEC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170D8" w:rsidRPr="00D57564" w14:paraId="14C3DDD3" w14:textId="77777777" w:rsidTr="000F5024">
        <w:trPr>
          <w:trHeight w:val="300"/>
        </w:trPr>
        <w:tc>
          <w:tcPr>
            <w:tcW w:w="2624" w:type="dxa"/>
            <w:noWrap/>
            <w:vAlign w:val="bottom"/>
            <w:hideMark/>
          </w:tcPr>
          <w:p w14:paraId="6E32523C" w14:textId="77777777" w:rsidR="00E170D8" w:rsidRPr="00C87659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ts and the London (</w:t>
            </w:r>
            <w:r w:rsidRPr="00C87659">
              <w:rPr>
                <w:rFonts w:ascii="Times New Roman" w:hAnsi="Times New Roman" w:cs="Times New Roman"/>
                <w:sz w:val="24"/>
                <w:szCs w:val="24"/>
              </w:rPr>
              <w:t>STR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al)</w:t>
            </w:r>
            <w:r w:rsidRPr="00C8765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275" w:type="dxa"/>
            <w:noWrap/>
            <w:vAlign w:val="bottom"/>
            <w:hideMark/>
          </w:tcPr>
          <w:p w14:paraId="1B89B39F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71 (17.7)</w:t>
            </w:r>
          </w:p>
        </w:tc>
        <w:tc>
          <w:tcPr>
            <w:tcW w:w="1134" w:type="dxa"/>
            <w:noWrap/>
            <w:vAlign w:val="bottom"/>
            <w:hideMark/>
          </w:tcPr>
          <w:p w14:paraId="0CBC9CED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10 (15.4)</w:t>
            </w:r>
          </w:p>
        </w:tc>
        <w:tc>
          <w:tcPr>
            <w:tcW w:w="1843" w:type="dxa"/>
            <w:noWrap/>
            <w:vAlign w:val="bottom"/>
            <w:hideMark/>
          </w:tcPr>
          <w:p w14:paraId="3ADCF27C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2 (3.5)</w:t>
            </w:r>
          </w:p>
        </w:tc>
        <w:tc>
          <w:tcPr>
            <w:tcW w:w="1276" w:type="dxa"/>
            <w:noWrap/>
            <w:vAlign w:val="bottom"/>
            <w:hideMark/>
          </w:tcPr>
          <w:p w14:paraId="494F5657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83 (15.8)</w:t>
            </w:r>
          </w:p>
        </w:tc>
        <w:tc>
          <w:tcPr>
            <w:tcW w:w="1204" w:type="dxa"/>
            <w:vAlign w:val="bottom"/>
          </w:tcPr>
          <w:p w14:paraId="03B0128A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170D8" w:rsidRPr="00D57564" w14:paraId="48B9C53E" w14:textId="77777777" w:rsidTr="000F5024">
        <w:trPr>
          <w:trHeight w:val="300"/>
        </w:trPr>
        <w:tc>
          <w:tcPr>
            <w:tcW w:w="2624" w:type="dxa"/>
            <w:noWrap/>
            <w:vAlign w:val="bottom"/>
            <w:hideMark/>
          </w:tcPr>
          <w:p w14:paraId="3921A924" w14:textId="77777777" w:rsidR="00E170D8" w:rsidRPr="00C87659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da-DK"/>
              </w:rPr>
            </w:pPr>
            <w:r w:rsidRPr="00C87659">
              <w:rPr>
                <w:rFonts w:ascii="Times New Roman" w:hAnsi="Times New Roman" w:cs="Times New Roman"/>
              </w:rPr>
              <w:t>Odense, Denmark, n (%)</w:t>
            </w:r>
          </w:p>
        </w:tc>
        <w:tc>
          <w:tcPr>
            <w:tcW w:w="1275" w:type="dxa"/>
            <w:noWrap/>
            <w:vAlign w:val="bottom"/>
            <w:hideMark/>
          </w:tcPr>
          <w:p w14:paraId="5B629A7A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85 (21.1)</w:t>
            </w:r>
          </w:p>
        </w:tc>
        <w:tc>
          <w:tcPr>
            <w:tcW w:w="1134" w:type="dxa"/>
            <w:noWrap/>
            <w:vAlign w:val="bottom"/>
            <w:hideMark/>
          </w:tcPr>
          <w:p w14:paraId="70CD1056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noWrap/>
            <w:vAlign w:val="bottom"/>
            <w:hideMark/>
          </w:tcPr>
          <w:p w14:paraId="05F8A12A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13 (22.8)</w:t>
            </w:r>
          </w:p>
        </w:tc>
        <w:tc>
          <w:tcPr>
            <w:tcW w:w="1276" w:type="dxa"/>
            <w:noWrap/>
            <w:vAlign w:val="bottom"/>
            <w:hideMark/>
          </w:tcPr>
          <w:p w14:paraId="2E4B8DB8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98 (18.7)</w:t>
            </w:r>
          </w:p>
        </w:tc>
        <w:tc>
          <w:tcPr>
            <w:tcW w:w="1204" w:type="dxa"/>
            <w:vAlign w:val="bottom"/>
          </w:tcPr>
          <w:p w14:paraId="23888DEF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170D8" w:rsidRPr="00D57564" w14:paraId="392DC8FB" w14:textId="77777777" w:rsidTr="000F5024">
        <w:trPr>
          <w:trHeight w:val="300"/>
        </w:trPr>
        <w:tc>
          <w:tcPr>
            <w:tcW w:w="2624" w:type="dxa"/>
            <w:noWrap/>
            <w:vAlign w:val="bottom"/>
            <w:hideMark/>
          </w:tcPr>
          <w:p w14:paraId="19D0B6F0" w14:textId="77777777" w:rsidR="00E170D8" w:rsidRPr="00C87659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da-DK"/>
              </w:rPr>
            </w:pPr>
            <w:r w:rsidRPr="00C87659">
              <w:rPr>
                <w:rFonts w:ascii="Times New Roman" w:hAnsi="Times New Roman" w:cs="Times New Roman"/>
              </w:rPr>
              <w:t>Bru</w:t>
            </w:r>
            <w:r>
              <w:rPr>
                <w:rFonts w:ascii="Times New Roman" w:hAnsi="Times New Roman" w:cs="Times New Roman"/>
              </w:rPr>
              <w:t>ssels</w:t>
            </w:r>
            <w:r w:rsidRPr="00C87659">
              <w:rPr>
                <w:rFonts w:ascii="Times New Roman" w:hAnsi="Times New Roman" w:cs="Times New Roman"/>
              </w:rPr>
              <w:t>, Belgium, n (%)</w:t>
            </w:r>
          </w:p>
        </w:tc>
        <w:tc>
          <w:tcPr>
            <w:tcW w:w="1275" w:type="dxa"/>
            <w:noWrap/>
            <w:vAlign w:val="bottom"/>
            <w:hideMark/>
          </w:tcPr>
          <w:p w14:paraId="7706DFBD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122 (30.3)</w:t>
            </w:r>
          </w:p>
        </w:tc>
        <w:tc>
          <w:tcPr>
            <w:tcW w:w="1134" w:type="dxa"/>
            <w:noWrap/>
            <w:vAlign w:val="bottom"/>
            <w:hideMark/>
          </w:tcPr>
          <w:p w14:paraId="5DC24B99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noWrap/>
            <w:vAlign w:val="bottom"/>
            <w:hideMark/>
          </w:tcPr>
          <w:p w14:paraId="01DB02D4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4A08351D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122 (23.3)</w:t>
            </w:r>
          </w:p>
        </w:tc>
        <w:tc>
          <w:tcPr>
            <w:tcW w:w="1204" w:type="dxa"/>
            <w:vAlign w:val="bottom"/>
          </w:tcPr>
          <w:p w14:paraId="37EA78EC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170D8" w:rsidRPr="00D57564" w14:paraId="34E2E00C" w14:textId="77777777" w:rsidTr="000F5024">
        <w:trPr>
          <w:trHeight w:val="300"/>
        </w:trPr>
        <w:tc>
          <w:tcPr>
            <w:tcW w:w="2624" w:type="dxa"/>
            <w:noWrap/>
            <w:vAlign w:val="bottom"/>
            <w:hideMark/>
          </w:tcPr>
          <w:p w14:paraId="2C841775" w14:textId="77777777" w:rsidR="00E170D8" w:rsidRPr="00C87659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da-DK"/>
              </w:rPr>
            </w:pPr>
            <w:r w:rsidRPr="00C87659">
              <w:rPr>
                <w:rFonts w:ascii="Times New Roman" w:hAnsi="Times New Roman" w:cs="Times New Roman"/>
              </w:rPr>
              <w:t>Birmingham, UK, n (%)</w:t>
            </w:r>
          </w:p>
        </w:tc>
        <w:tc>
          <w:tcPr>
            <w:tcW w:w="1275" w:type="dxa"/>
            <w:noWrap/>
            <w:vAlign w:val="bottom"/>
            <w:hideMark/>
          </w:tcPr>
          <w:p w14:paraId="6284A7E9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134" w:type="dxa"/>
            <w:noWrap/>
            <w:vAlign w:val="bottom"/>
            <w:hideMark/>
          </w:tcPr>
          <w:p w14:paraId="162A8FA1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55 (84.6)</w:t>
            </w:r>
          </w:p>
        </w:tc>
        <w:tc>
          <w:tcPr>
            <w:tcW w:w="1843" w:type="dxa"/>
            <w:noWrap/>
            <w:vAlign w:val="bottom"/>
            <w:hideMark/>
          </w:tcPr>
          <w:p w14:paraId="79D4E23C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76F81453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56 (10.7)</w:t>
            </w:r>
          </w:p>
        </w:tc>
        <w:tc>
          <w:tcPr>
            <w:tcW w:w="1204" w:type="dxa"/>
            <w:vAlign w:val="bottom"/>
          </w:tcPr>
          <w:p w14:paraId="2630B029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E170D8" w:rsidRPr="00D57564" w14:paraId="40DA396B" w14:textId="77777777" w:rsidTr="000F5024">
        <w:trPr>
          <w:trHeight w:val="300"/>
        </w:trPr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BA0D50" w14:textId="77777777" w:rsidR="00E170D8" w:rsidRPr="00C87659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da-DK"/>
              </w:rPr>
            </w:pPr>
            <w:r w:rsidRPr="00C87659">
              <w:rPr>
                <w:rFonts w:ascii="Times New Roman" w:hAnsi="Times New Roman" w:cs="Times New Roman"/>
              </w:rPr>
              <w:t>Lisbon, Portugal, 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9DB7EA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A55D9B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04D5BA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20 (35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883947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20 (3.8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70A4A88" w14:textId="77777777" w:rsidR="00E170D8" w:rsidRPr="005903A6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5903A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0ED99AEF" w14:textId="620C0E93" w:rsidR="00E170D8" w:rsidRDefault="00E170D8" w:rsidP="00E170D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63AF">
        <w:rPr>
          <w:rFonts w:ascii="Times New Roman" w:hAnsi="Times New Roman" w:cs="Times New Roman"/>
          <w:sz w:val="24"/>
          <w:szCs w:val="24"/>
        </w:rPr>
        <w:t xml:space="preserve">R4RA: </w:t>
      </w:r>
      <w:r w:rsidRPr="00DE63AF">
        <w:rPr>
          <w:rFonts w:ascii="Times New Roman" w:hAnsi="Times New Roman" w:cs="Times New Roman"/>
          <w:sz w:val="24"/>
          <w:szCs w:val="24"/>
          <w:lang w:val="en-GB"/>
        </w:rPr>
        <w:t>Response - Resistance to Rituximab versus Tocilizumab in RA,</w:t>
      </w:r>
      <w:r w:rsidRPr="00DE63AF">
        <w:rPr>
          <w:rFonts w:ascii="Times New Roman" w:hAnsi="Times New Roman" w:cs="Times New Roman"/>
          <w:sz w:val="24"/>
          <w:szCs w:val="24"/>
        </w:rPr>
        <w:t xml:space="preserve"> STRAP: </w:t>
      </w:r>
      <w:r w:rsidRPr="00DE63AF">
        <w:rPr>
          <w:rFonts w:ascii="Times New Roman" w:hAnsi="Times New Roman" w:cs="Times New Roman"/>
          <w:bCs/>
          <w:sz w:val="24"/>
          <w:szCs w:val="24"/>
          <w:lang w:val="en-GB"/>
        </w:rPr>
        <w:t>St</w:t>
      </w:r>
      <w:r w:rsidRPr="00DE63AF">
        <w:rPr>
          <w:rFonts w:ascii="Times New Roman" w:hAnsi="Times New Roman" w:cs="Times New Roman"/>
          <w:sz w:val="24"/>
          <w:szCs w:val="24"/>
          <w:lang w:val="en-GB"/>
        </w:rPr>
        <w:t>ratification of Biologic </w:t>
      </w:r>
      <w:r w:rsidRPr="00DE63AF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DE63AF">
        <w:rPr>
          <w:rFonts w:ascii="Times New Roman" w:hAnsi="Times New Roman" w:cs="Times New Roman"/>
          <w:sz w:val="24"/>
          <w:szCs w:val="24"/>
          <w:lang w:val="en-GB"/>
        </w:rPr>
        <w:t>herapies for </w:t>
      </w:r>
      <w:r w:rsidRPr="00DE63AF">
        <w:rPr>
          <w:rFonts w:ascii="Times New Roman" w:hAnsi="Times New Roman" w:cs="Times New Roman"/>
          <w:bCs/>
          <w:sz w:val="24"/>
          <w:szCs w:val="24"/>
          <w:lang w:val="en-GB"/>
        </w:rPr>
        <w:t>RA</w:t>
      </w:r>
      <w:r w:rsidRPr="00DE63AF">
        <w:rPr>
          <w:rFonts w:ascii="Times New Roman" w:hAnsi="Times New Roman" w:cs="Times New Roman"/>
          <w:sz w:val="24"/>
          <w:szCs w:val="24"/>
          <w:lang w:val="en-GB"/>
        </w:rPr>
        <w:t> by </w:t>
      </w:r>
      <w:r w:rsidRPr="00DE63AF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DE63AF">
        <w:rPr>
          <w:rFonts w:ascii="Times New Roman" w:hAnsi="Times New Roman" w:cs="Times New Roman"/>
          <w:sz w:val="24"/>
          <w:szCs w:val="24"/>
          <w:lang w:val="en-GB"/>
        </w:rPr>
        <w:t>athobiology</w:t>
      </w:r>
    </w:p>
    <w:p w14:paraId="0397F572" w14:textId="77777777" w:rsidR="002C1BCA" w:rsidRPr="00DE63AF" w:rsidRDefault="002C1BCA" w:rsidP="00E170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04CF91" w14:textId="7698E166" w:rsidR="00C30C19" w:rsidRDefault="00617383" w:rsidP="0061738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="00FB4CAE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: Origin of the included procedure data</w:t>
      </w:r>
      <w:r w:rsidR="00FB4CAE">
        <w:rPr>
          <w:rFonts w:ascii="Times New Roman" w:hAnsi="Times New Roman" w:cs="Times New Roman"/>
          <w:b/>
          <w:sz w:val="24"/>
          <w:szCs w:val="24"/>
        </w:rPr>
        <w:t xml:space="preserve"> from the R4RA and STRAP trials</w:t>
      </w:r>
    </w:p>
    <w:tbl>
      <w:tblPr>
        <w:tblW w:w="3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33"/>
        <w:gridCol w:w="960"/>
      </w:tblGrid>
      <w:tr w:rsidR="002C1BCA" w:rsidRPr="002C1BCA" w14:paraId="339C7D00" w14:textId="77777777" w:rsidTr="003F6B8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2D1B" w14:textId="62ED02EF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/>
              </w:rPr>
              <w:t>Centres</w:t>
            </w:r>
            <w:r w:rsidR="004F22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/>
              </w:rPr>
              <w:t>*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75B91" w14:textId="0723A330" w:rsidR="002C1BCA" w:rsidRPr="003C6204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/>
              </w:rPr>
            </w:pPr>
            <w:r w:rsidRPr="002C1B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C621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a-DK" w:eastAsia="da-DK"/>
              </w:rPr>
              <w:t>Percent</w:t>
            </w:r>
          </w:p>
        </w:tc>
      </w:tr>
      <w:tr w:rsidR="002C1BCA" w:rsidRPr="003C6204" w14:paraId="0BEE1687" w14:textId="77777777" w:rsidTr="003F6B8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B109" w14:textId="725775B6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CD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London (UK)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8FC5" w14:textId="09E06717" w:rsidR="002C1BCA" w:rsidRPr="003C6204" w:rsidRDefault="009D60C3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48D1" w14:textId="21336F7E" w:rsidR="002C1BCA" w:rsidRPr="003C6204" w:rsidRDefault="009D60C3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31.6</w:t>
            </w:r>
          </w:p>
        </w:tc>
      </w:tr>
      <w:tr w:rsidR="00C86781" w:rsidRPr="003C6204" w14:paraId="514B51BB" w14:textId="77777777" w:rsidTr="003F6B8C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8F4E" w14:textId="5520F7CC" w:rsidR="00C86781" w:rsidRPr="003C6204" w:rsidRDefault="009D60C3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ouvain (B</w:t>
            </w:r>
            <w:r w:rsidR="00524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7288" w14:textId="516AAD3D" w:rsidR="00C86781" w:rsidRPr="003C6204" w:rsidRDefault="009D60C3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CB62" w14:textId="5BC58351" w:rsidR="00C86781" w:rsidRPr="003C6204" w:rsidRDefault="009D167D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12.7</w:t>
            </w:r>
          </w:p>
        </w:tc>
      </w:tr>
      <w:tr w:rsidR="002C1BCA" w:rsidRPr="003C6204" w14:paraId="771804C5" w14:textId="77777777" w:rsidTr="003F6B8C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745C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ewcastle (UK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A88A" w14:textId="77777777" w:rsidR="002C1BCA" w:rsidRPr="003C6204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9C09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5.70</w:t>
            </w:r>
          </w:p>
        </w:tc>
      </w:tr>
      <w:tr w:rsidR="002C1BCA" w:rsidRPr="003C6204" w14:paraId="1D704E8C" w14:textId="77777777" w:rsidTr="003F6B8C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041B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rdiff (UK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7A78" w14:textId="77777777" w:rsidR="002C1BCA" w:rsidRPr="003C6204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E69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5.26</w:t>
            </w:r>
          </w:p>
        </w:tc>
      </w:tr>
      <w:tr w:rsidR="002C1BCA" w:rsidRPr="003C6204" w14:paraId="4C5A7816" w14:textId="77777777" w:rsidTr="003F6B8C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50A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eeds (UK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2C13" w14:textId="77777777" w:rsidR="002C1BCA" w:rsidRPr="003C6204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B016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5.26</w:t>
            </w:r>
          </w:p>
        </w:tc>
      </w:tr>
      <w:tr w:rsidR="002C1BCA" w:rsidRPr="003C6204" w14:paraId="55E64DAE" w14:textId="77777777" w:rsidTr="003F6B8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B8F6" w14:textId="3B252649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Lissabon (P</w:t>
            </w:r>
            <w:r w:rsidR="00D70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T</w:t>
            </w: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8E76" w14:textId="77777777" w:rsidR="002C1BCA" w:rsidRPr="003C6204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737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4.82</w:t>
            </w:r>
          </w:p>
        </w:tc>
      </w:tr>
      <w:tr w:rsidR="002C1BCA" w:rsidRPr="003C6204" w14:paraId="753F3F92" w14:textId="77777777" w:rsidTr="003F6B8C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0225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proofErr w:type="spellStart"/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asildon</w:t>
            </w:r>
            <w:proofErr w:type="spellEnd"/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UK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1E6" w14:textId="77777777" w:rsidR="002C1BCA" w:rsidRPr="003C6204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E328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4.39</w:t>
            </w:r>
          </w:p>
        </w:tc>
      </w:tr>
      <w:tr w:rsidR="002C1BCA" w:rsidRPr="003C6204" w14:paraId="525C34A1" w14:textId="77777777" w:rsidTr="003F6B8C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CD29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xford (UK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0F4" w14:textId="77777777" w:rsidR="002C1BCA" w:rsidRPr="003C6204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604A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4.39</w:t>
            </w:r>
          </w:p>
        </w:tc>
      </w:tr>
      <w:tr w:rsidR="002C1BCA" w:rsidRPr="003C6204" w14:paraId="71B0DA94" w14:textId="77777777" w:rsidTr="003F6B8C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F302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outhampton (UK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6A7F" w14:textId="77777777" w:rsidR="002C1BCA" w:rsidRPr="003C6204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4AA6" w14:textId="77777777" w:rsidR="002C1BCA" w:rsidRPr="003C6204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3C62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3.95</w:t>
            </w:r>
          </w:p>
        </w:tc>
      </w:tr>
      <w:tr w:rsidR="002C1BCA" w:rsidRPr="00CD3131" w14:paraId="4D9D9DB5" w14:textId="77777777" w:rsidTr="00AC4311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406BD" w14:textId="1C397292" w:rsidR="002C1BCA" w:rsidRPr="00CD3131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D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ther centr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37BB1" w14:textId="026B84B3" w:rsidR="002C1BCA" w:rsidRPr="00CD3131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CD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D1907" w14:textId="1D3CA948" w:rsidR="002C1BCA" w:rsidRPr="00CD3131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CD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21.93</w:t>
            </w:r>
          </w:p>
        </w:tc>
      </w:tr>
      <w:tr w:rsidR="002C1BCA" w:rsidRPr="00CD3131" w14:paraId="381A6950" w14:textId="77777777" w:rsidTr="00AC4311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28528" w14:textId="21FA3D09" w:rsidR="002C1BCA" w:rsidRPr="00CD3131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D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otal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B0868" w14:textId="6A323CE9" w:rsidR="002C1BCA" w:rsidRPr="00CD3131" w:rsidRDefault="002C1BCA" w:rsidP="00CD3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CD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2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E2C16" w14:textId="6775EF62" w:rsidR="002C1BCA" w:rsidRPr="00CD3131" w:rsidRDefault="002C1BCA" w:rsidP="003C6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</w:pPr>
            <w:r w:rsidRPr="00CD31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 w:eastAsia="da-DK"/>
              </w:rPr>
              <w:t>100</w:t>
            </w:r>
          </w:p>
        </w:tc>
      </w:tr>
    </w:tbl>
    <w:p w14:paraId="0E16F214" w14:textId="298D6F61" w:rsidR="00C30C19" w:rsidRDefault="000C478D" w:rsidP="0061738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entres</w:t>
      </w:r>
      <w:r w:rsidR="004F2298">
        <w:rPr>
          <w:rFonts w:ascii="Times New Roman" w:hAnsi="Times New Roman" w:cs="Times New Roman"/>
          <w:sz w:val="24"/>
          <w:szCs w:val="24"/>
        </w:rPr>
        <w:t xml:space="preserve"> contributing </w:t>
      </w:r>
      <w:r w:rsidR="00512F06" w:rsidRPr="00960412">
        <w:rPr>
          <w:rFonts w:ascii="Times New Roman" w:hAnsi="Times New Roman" w:cs="Times New Roman"/>
          <w:sz w:val="24"/>
          <w:szCs w:val="24"/>
        </w:rPr>
        <w:t>9 or more procedures to the study is listed.</w:t>
      </w:r>
      <w:r w:rsidR="00DB4C60">
        <w:rPr>
          <w:rFonts w:ascii="Times New Roman" w:hAnsi="Times New Roman" w:cs="Times New Roman"/>
          <w:b/>
          <w:sz w:val="24"/>
          <w:szCs w:val="24"/>
        </w:rPr>
        <w:tab/>
      </w:r>
    </w:p>
    <w:p w14:paraId="58CFDA82" w14:textId="77777777" w:rsidR="00D31929" w:rsidRDefault="00D31929" w:rsidP="0061738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198D3A" w14:textId="77777777" w:rsidR="00E170D8" w:rsidRDefault="00E170D8" w:rsidP="00E170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5E1629" w14:textId="77777777" w:rsidR="00CA5D6C" w:rsidRDefault="00CA5D6C" w:rsidP="00E170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799128" w14:textId="77777777" w:rsidR="00CA5D6C" w:rsidRDefault="00CA5D6C" w:rsidP="00E170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DA1DD5" w14:textId="77777777" w:rsidR="00CA5D6C" w:rsidRDefault="00CA5D6C" w:rsidP="00E170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D2CE66" w14:textId="77777777" w:rsidR="00CA5D6C" w:rsidRDefault="00CA5D6C" w:rsidP="00E170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494148" w14:textId="77777777" w:rsidR="00CA5D6C" w:rsidRDefault="00CA5D6C" w:rsidP="00E170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4BD212" w14:textId="126BB6A6" w:rsidR="00E170D8" w:rsidRPr="007478A8" w:rsidRDefault="00E170D8" w:rsidP="00E170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78A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: Detailed Treatment Data</w:t>
      </w:r>
    </w:p>
    <w:tbl>
      <w:tblPr>
        <w:tblW w:w="935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060"/>
        <w:gridCol w:w="1630"/>
        <w:gridCol w:w="1418"/>
        <w:gridCol w:w="1276"/>
        <w:gridCol w:w="992"/>
      </w:tblGrid>
      <w:tr w:rsidR="00E170D8" w:rsidRPr="005C5565" w14:paraId="79B1B0DA" w14:textId="77777777" w:rsidTr="00626B93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6DAE0" w14:textId="77777777" w:rsidR="00E170D8" w:rsidRPr="005C5565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Treatment at time of biops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79126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b/>
                <w:lang w:eastAsia="da-DK"/>
              </w:rPr>
              <w:t>US-NB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184D79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b/>
                <w:lang w:eastAsia="da-DK"/>
              </w:rPr>
              <w:t>US-P&amp;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0FFA8" w14:textId="47E85BCB" w:rsidR="00E170D8" w:rsidRPr="005C5565" w:rsidRDefault="000556E5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lang w:eastAsia="da-DK"/>
              </w:rPr>
              <w:t>AGS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CD507" w14:textId="77777777" w:rsidR="00E170D8" w:rsidRPr="005C5565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C55744" w14:textId="549F2F5C" w:rsidR="00E170D8" w:rsidRPr="005C5565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P-value</w:t>
            </w:r>
            <w:r w:rsidR="000A28BF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*</w:t>
            </w:r>
          </w:p>
        </w:tc>
      </w:tr>
      <w:tr w:rsidR="00E170D8" w:rsidRPr="005C5565" w14:paraId="3EBDE91B" w14:textId="77777777" w:rsidTr="00626B93">
        <w:trPr>
          <w:trHeight w:val="56"/>
        </w:trPr>
        <w:tc>
          <w:tcPr>
            <w:tcW w:w="2980" w:type="dxa"/>
            <w:noWrap/>
            <w:vAlign w:val="bottom"/>
            <w:hideMark/>
          </w:tcPr>
          <w:p w14:paraId="30DAA3A4" w14:textId="77777777" w:rsidR="00E170D8" w:rsidRPr="005C5565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n (%)           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4EC49B93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>402 (76.7)</w:t>
            </w:r>
          </w:p>
        </w:tc>
        <w:tc>
          <w:tcPr>
            <w:tcW w:w="1630" w:type="dxa"/>
            <w:noWrap/>
            <w:vAlign w:val="bottom"/>
            <w:hideMark/>
          </w:tcPr>
          <w:p w14:paraId="67913DCD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>65 (12.4)</w:t>
            </w:r>
          </w:p>
        </w:tc>
        <w:tc>
          <w:tcPr>
            <w:tcW w:w="1418" w:type="dxa"/>
            <w:noWrap/>
            <w:vAlign w:val="bottom"/>
            <w:hideMark/>
          </w:tcPr>
          <w:p w14:paraId="49FCD4C9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>57 (10.9)</w:t>
            </w:r>
          </w:p>
        </w:tc>
        <w:tc>
          <w:tcPr>
            <w:tcW w:w="1276" w:type="dxa"/>
            <w:noWrap/>
            <w:vAlign w:val="bottom"/>
            <w:hideMark/>
          </w:tcPr>
          <w:p w14:paraId="037C11C4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>524 (100.0)</w:t>
            </w:r>
          </w:p>
        </w:tc>
        <w:tc>
          <w:tcPr>
            <w:tcW w:w="992" w:type="dxa"/>
            <w:vAlign w:val="bottom"/>
          </w:tcPr>
          <w:p w14:paraId="49C25183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E170D8" w:rsidRPr="005C5565" w14:paraId="12CB44BE" w14:textId="77777777" w:rsidTr="006B073E">
        <w:trPr>
          <w:trHeight w:val="327"/>
        </w:trPr>
        <w:tc>
          <w:tcPr>
            <w:tcW w:w="2980" w:type="dxa"/>
            <w:noWrap/>
            <w:vAlign w:val="bottom"/>
            <w:hideMark/>
          </w:tcPr>
          <w:p w14:paraId="16A47479" w14:textId="122021E2" w:rsidR="00E170D8" w:rsidRPr="005C5565" w:rsidRDefault="00E170D8" w:rsidP="00626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Therapy</w:t>
            </w:r>
            <w:r w:rsidR="00F600D8"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</w:t>
            </w:r>
            <w:r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3E14FA42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630" w:type="dxa"/>
            <w:noWrap/>
            <w:vAlign w:val="bottom"/>
            <w:hideMark/>
          </w:tcPr>
          <w:p w14:paraId="45D18793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24AE4D4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E3944FF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992" w:type="dxa"/>
            <w:vAlign w:val="bottom"/>
          </w:tcPr>
          <w:p w14:paraId="5618DC60" w14:textId="77777777" w:rsidR="00E170D8" w:rsidRPr="005C5565" w:rsidRDefault="00E170D8" w:rsidP="00626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447E93C4" w14:textId="77777777" w:rsidTr="00626B93">
        <w:trPr>
          <w:trHeight w:val="300"/>
        </w:trPr>
        <w:tc>
          <w:tcPr>
            <w:tcW w:w="2980" w:type="dxa"/>
            <w:noWrap/>
            <w:vAlign w:val="bottom"/>
          </w:tcPr>
          <w:p w14:paraId="76BDEB8D" w14:textId="53CDAF60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</w:t>
            </w:r>
            <w:r w:rsidR="00F26FA0" w:rsidRPr="005C5565">
              <w:rPr>
                <w:rFonts w:ascii="Times New Roman" w:eastAsia="Times New Roman" w:hAnsi="Times New Roman" w:cs="Times New Roman"/>
                <w:lang w:eastAsia="da-DK"/>
              </w:rPr>
              <w:t>O</w:t>
            </w: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>ral</w:t>
            </w:r>
            <w:r w:rsidR="00F26FA0"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steroid</w:t>
            </w: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, n (%)                </w:t>
            </w:r>
          </w:p>
        </w:tc>
        <w:tc>
          <w:tcPr>
            <w:tcW w:w="1060" w:type="dxa"/>
            <w:noWrap/>
            <w:vAlign w:val="bottom"/>
          </w:tcPr>
          <w:p w14:paraId="6F027363" w14:textId="704C8B80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565">
              <w:rPr>
                <w:rFonts w:ascii="Times New Roman" w:hAnsi="Times New Roman" w:cs="Times New Roman"/>
              </w:rPr>
              <w:t>64 (15.9)</w:t>
            </w:r>
          </w:p>
        </w:tc>
        <w:tc>
          <w:tcPr>
            <w:tcW w:w="1630" w:type="dxa"/>
            <w:noWrap/>
            <w:vAlign w:val="bottom"/>
          </w:tcPr>
          <w:p w14:paraId="4C117DD9" w14:textId="439091E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565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1418" w:type="dxa"/>
            <w:noWrap/>
            <w:vAlign w:val="bottom"/>
          </w:tcPr>
          <w:p w14:paraId="5615C26D" w14:textId="1C3A340B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565">
              <w:rPr>
                <w:rFonts w:ascii="Times New Roman" w:hAnsi="Times New Roman" w:cs="Times New Roman"/>
              </w:rPr>
              <w:t>13 (22.8)</w:t>
            </w:r>
          </w:p>
        </w:tc>
        <w:tc>
          <w:tcPr>
            <w:tcW w:w="1276" w:type="dxa"/>
            <w:noWrap/>
            <w:vAlign w:val="bottom"/>
          </w:tcPr>
          <w:p w14:paraId="1BD0AC36" w14:textId="7FEB5DC3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565">
              <w:rPr>
                <w:rFonts w:ascii="Times New Roman" w:hAnsi="Times New Roman" w:cs="Times New Roman"/>
              </w:rPr>
              <w:t>79 (15.1)</w:t>
            </w:r>
          </w:p>
        </w:tc>
        <w:tc>
          <w:tcPr>
            <w:tcW w:w="992" w:type="dxa"/>
            <w:vAlign w:val="bottom"/>
          </w:tcPr>
          <w:p w14:paraId="2F6B5A93" w14:textId="037904E5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>0.01</w:t>
            </w:r>
          </w:p>
        </w:tc>
      </w:tr>
      <w:tr w:rsidR="002354DA" w:rsidRPr="005C5565" w14:paraId="69919EA8" w14:textId="77777777" w:rsidTr="00606221">
        <w:trPr>
          <w:trHeight w:val="335"/>
        </w:trPr>
        <w:tc>
          <w:tcPr>
            <w:tcW w:w="2980" w:type="dxa"/>
            <w:noWrap/>
            <w:vAlign w:val="bottom"/>
            <w:hideMark/>
          </w:tcPr>
          <w:p w14:paraId="1B18D5C9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Naive, n (%)   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22CE52AB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31 (35.2)</w:t>
            </w:r>
          </w:p>
        </w:tc>
        <w:tc>
          <w:tcPr>
            <w:tcW w:w="1630" w:type="dxa"/>
            <w:noWrap/>
            <w:vAlign w:val="bottom"/>
            <w:hideMark/>
          </w:tcPr>
          <w:p w14:paraId="60462B02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58 (89.2)</w:t>
            </w:r>
          </w:p>
        </w:tc>
        <w:tc>
          <w:tcPr>
            <w:tcW w:w="1418" w:type="dxa"/>
            <w:noWrap/>
            <w:vAlign w:val="bottom"/>
            <w:hideMark/>
          </w:tcPr>
          <w:p w14:paraId="7EECD11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5 (51.0)</w:t>
            </w:r>
          </w:p>
        </w:tc>
        <w:tc>
          <w:tcPr>
            <w:tcW w:w="1276" w:type="dxa"/>
            <w:noWrap/>
            <w:vAlign w:val="bottom"/>
            <w:hideMark/>
          </w:tcPr>
          <w:p w14:paraId="5E1EC96E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14 (44.0)</w:t>
            </w:r>
          </w:p>
        </w:tc>
        <w:tc>
          <w:tcPr>
            <w:tcW w:w="992" w:type="dxa"/>
            <w:vAlign w:val="bottom"/>
          </w:tcPr>
          <w:p w14:paraId="5E226BE2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35476134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12807FE8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MTX, n (%)    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66B797D5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50 (40.3)</w:t>
            </w:r>
          </w:p>
        </w:tc>
        <w:tc>
          <w:tcPr>
            <w:tcW w:w="1630" w:type="dxa"/>
            <w:noWrap/>
            <w:vAlign w:val="bottom"/>
            <w:hideMark/>
          </w:tcPr>
          <w:p w14:paraId="2C48BB32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4 (6.2)</w:t>
            </w:r>
          </w:p>
        </w:tc>
        <w:tc>
          <w:tcPr>
            <w:tcW w:w="1418" w:type="dxa"/>
            <w:noWrap/>
            <w:vAlign w:val="bottom"/>
            <w:hideMark/>
          </w:tcPr>
          <w:p w14:paraId="7D42277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1 (42.9)</w:t>
            </w:r>
          </w:p>
        </w:tc>
        <w:tc>
          <w:tcPr>
            <w:tcW w:w="1276" w:type="dxa"/>
            <w:noWrap/>
            <w:vAlign w:val="bottom"/>
            <w:hideMark/>
          </w:tcPr>
          <w:p w14:paraId="6DF0997B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75 (36.0)</w:t>
            </w:r>
          </w:p>
        </w:tc>
        <w:tc>
          <w:tcPr>
            <w:tcW w:w="992" w:type="dxa"/>
            <w:vAlign w:val="bottom"/>
          </w:tcPr>
          <w:p w14:paraId="423CE5C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71CB9061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0E68C8EF" w14:textId="206E0741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HQ, n (%)     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64F11F69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4 (1.1)</w:t>
            </w:r>
          </w:p>
        </w:tc>
        <w:tc>
          <w:tcPr>
            <w:tcW w:w="1630" w:type="dxa"/>
            <w:noWrap/>
            <w:vAlign w:val="bottom"/>
            <w:hideMark/>
          </w:tcPr>
          <w:p w14:paraId="114EEDE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  <w:hideMark/>
          </w:tcPr>
          <w:p w14:paraId="1C09092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21B05E3B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4 (0.8)</w:t>
            </w:r>
          </w:p>
        </w:tc>
        <w:tc>
          <w:tcPr>
            <w:tcW w:w="992" w:type="dxa"/>
            <w:vAlign w:val="bottom"/>
          </w:tcPr>
          <w:p w14:paraId="061BC119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3182C633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296ED133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SZ, n (%)     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1B5C6407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6 (1.6)</w:t>
            </w:r>
          </w:p>
        </w:tc>
        <w:tc>
          <w:tcPr>
            <w:tcW w:w="1630" w:type="dxa"/>
            <w:noWrap/>
            <w:vAlign w:val="bottom"/>
            <w:hideMark/>
          </w:tcPr>
          <w:p w14:paraId="4276137F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  <w:hideMark/>
          </w:tcPr>
          <w:p w14:paraId="46D6B665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36201091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6 (1.2)</w:t>
            </w:r>
          </w:p>
        </w:tc>
        <w:tc>
          <w:tcPr>
            <w:tcW w:w="992" w:type="dxa"/>
            <w:vAlign w:val="bottom"/>
          </w:tcPr>
          <w:p w14:paraId="07285648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4D9819EC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00FA554B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LFL, n (%)    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1EA6CBA8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5 (1.3)</w:t>
            </w:r>
          </w:p>
        </w:tc>
        <w:tc>
          <w:tcPr>
            <w:tcW w:w="1630" w:type="dxa"/>
            <w:noWrap/>
            <w:vAlign w:val="bottom"/>
            <w:hideMark/>
          </w:tcPr>
          <w:p w14:paraId="7FDFA25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1418" w:type="dxa"/>
            <w:noWrap/>
            <w:vAlign w:val="bottom"/>
            <w:hideMark/>
          </w:tcPr>
          <w:p w14:paraId="4164567C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4156B7F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6 (1.2)</w:t>
            </w:r>
          </w:p>
        </w:tc>
        <w:tc>
          <w:tcPr>
            <w:tcW w:w="992" w:type="dxa"/>
            <w:vAlign w:val="bottom"/>
          </w:tcPr>
          <w:p w14:paraId="36DCBEFF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21B6C9B8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5F27520B" w14:textId="3819071B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MTX+HQ, n (%) 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02834BA3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6 (7.0)</w:t>
            </w:r>
          </w:p>
        </w:tc>
        <w:tc>
          <w:tcPr>
            <w:tcW w:w="1630" w:type="dxa"/>
            <w:noWrap/>
            <w:vAlign w:val="bottom"/>
            <w:hideMark/>
          </w:tcPr>
          <w:p w14:paraId="01F96550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1418" w:type="dxa"/>
            <w:noWrap/>
            <w:vAlign w:val="bottom"/>
            <w:hideMark/>
          </w:tcPr>
          <w:p w14:paraId="57B07146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1276" w:type="dxa"/>
            <w:noWrap/>
            <w:vAlign w:val="bottom"/>
            <w:hideMark/>
          </w:tcPr>
          <w:p w14:paraId="26F678A5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9 (6.0)</w:t>
            </w:r>
          </w:p>
        </w:tc>
        <w:tc>
          <w:tcPr>
            <w:tcW w:w="992" w:type="dxa"/>
            <w:vAlign w:val="bottom"/>
          </w:tcPr>
          <w:p w14:paraId="587F2B8E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1108332F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7C65573B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MTX+LFL, n (%)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56D065E6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1630" w:type="dxa"/>
            <w:noWrap/>
            <w:vAlign w:val="bottom"/>
            <w:hideMark/>
          </w:tcPr>
          <w:p w14:paraId="13E1FEF3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  <w:hideMark/>
          </w:tcPr>
          <w:p w14:paraId="5FFE7450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3FC0F83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3 (0.6)</w:t>
            </w:r>
          </w:p>
        </w:tc>
        <w:tc>
          <w:tcPr>
            <w:tcW w:w="992" w:type="dxa"/>
            <w:vAlign w:val="bottom"/>
          </w:tcPr>
          <w:p w14:paraId="68FEC63E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321A6C9B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02A052D1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LFL+SZ, n (%) 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5B95CD01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1630" w:type="dxa"/>
            <w:noWrap/>
            <w:vAlign w:val="bottom"/>
            <w:hideMark/>
          </w:tcPr>
          <w:p w14:paraId="1CE6783C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  <w:hideMark/>
          </w:tcPr>
          <w:p w14:paraId="509F4A3F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09F0326D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992" w:type="dxa"/>
            <w:vAlign w:val="bottom"/>
          </w:tcPr>
          <w:p w14:paraId="5ECB2369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29B14FA1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3AC53AA5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HPQ+SZ, n (%)    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3B679898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1630" w:type="dxa"/>
            <w:noWrap/>
            <w:vAlign w:val="bottom"/>
            <w:hideMark/>
          </w:tcPr>
          <w:p w14:paraId="1055D218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  <w:hideMark/>
          </w:tcPr>
          <w:p w14:paraId="47699226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381894D2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992" w:type="dxa"/>
            <w:vAlign w:val="bottom"/>
          </w:tcPr>
          <w:p w14:paraId="22120E0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075E9504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12489D98" w14:textId="33325D04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MTX+HQ+SZ, n (%)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06D29C5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9 (5.1)</w:t>
            </w:r>
          </w:p>
        </w:tc>
        <w:tc>
          <w:tcPr>
            <w:tcW w:w="1630" w:type="dxa"/>
            <w:noWrap/>
            <w:vAlign w:val="bottom"/>
            <w:hideMark/>
          </w:tcPr>
          <w:p w14:paraId="58C4CAC9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  <w:hideMark/>
          </w:tcPr>
          <w:p w14:paraId="10A473A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1276" w:type="dxa"/>
            <w:noWrap/>
            <w:vAlign w:val="bottom"/>
            <w:hideMark/>
          </w:tcPr>
          <w:p w14:paraId="0FF5F0C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0 (4.1)</w:t>
            </w:r>
          </w:p>
        </w:tc>
        <w:tc>
          <w:tcPr>
            <w:tcW w:w="992" w:type="dxa"/>
            <w:vAlign w:val="bottom"/>
          </w:tcPr>
          <w:p w14:paraId="6923396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54DA" w:rsidRPr="005C5565" w14:paraId="0695E200" w14:textId="77777777" w:rsidTr="00626B93">
        <w:trPr>
          <w:trHeight w:val="300"/>
        </w:trPr>
        <w:tc>
          <w:tcPr>
            <w:tcW w:w="2980" w:type="dxa"/>
            <w:noWrap/>
            <w:vAlign w:val="bottom"/>
          </w:tcPr>
          <w:p w14:paraId="52877772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Other</w:t>
            </w:r>
          </w:p>
        </w:tc>
        <w:tc>
          <w:tcPr>
            <w:tcW w:w="1060" w:type="dxa"/>
            <w:noWrap/>
            <w:vAlign w:val="bottom"/>
          </w:tcPr>
          <w:p w14:paraId="31FE24B6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630" w:type="dxa"/>
            <w:noWrap/>
            <w:vAlign w:val="bottom"/>
          </w:tcPr>
          <w:p w14:paraId="7DD31AD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</w:tcPr>
          <w:p w14:paraId="26BA1B00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</w:tcPr>
          <w:p w14:paraId="4CAAA7F0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992" w:type="dxa"/>
            <w:vAlign w:val="bottom"/>
          </w:tcPr>
          <w:p w14:paraId="49F9935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54DA" w:rsidRPr="005C5565" w14:paraId="04E1D7F5" w14:textId="77777777" w:rsidTr="00626B93">
        <w:trPr>
          <w:trHeight w:val="300"/>
        </w:trPr>
        <w:tc>
          <w:tcPr>
            <w:tcW w:w="2980" w:type="dxa"/>
            <w:noWrap/>
            <w:vAlign w:val="bottom"/>
          </w:tcPr>
          <w:p w14:paraId="3F0BBD5E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Biological treatment alone</w:t>
            </w:r>
          </w:p>
        </w:tc>
        <w:tc>
          <w:tcPr>
            <w:tcW w:w="1060" w:type="dxa"/>
            <w:noWrap/>
            <w:vAlign w:val="bottom"/>
          </w:tcPr>
          <w:p w14:paraId="406C8ECC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3 (6.2)</w:t>
            </w:r>
          </w:p>
        </w:tc>
        <w:tc>
          <w:tcPr>
            <w:tcW w:w="1630" w:type="dxa"/>
            <w:noWrap/>
            <w:vAlign w:val="bottom"/>
          </w:tcPr>
          <w:p w14:paraId="1FAF052C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</w:tcPr>
          <w:p w14:paraId="1866336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1276" w:type="dxa"/>
            <w:noWrap/>
            <w:vAlign w:val="bottom"/>
          </w:tcPr>
          <w:p w14:paraId="23CE44F8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24 (4.9)</w:t>
            </w:r>
          </w:p>
        </w:tc>
        <w:tc>
          <w:tcPr>
            <w:tcW w:w="992" w:type="dxa"/>
            <w:vAlign w:val="bottom"/>
          </w:tcPr>
          <w:p w14:paraId="3B389611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565">
              <w:rPr>
                <w:rFonts w:ascii="Times New Roman" w:hAnsi="Times New Roman" w:cs="Times New Roman"/>
              </w:rPr>
              <w:t>&lt;0.01</w:t>
            </w:r>
          </w:p>
        </w:tc>
      </w:tr>
      <w:tr w:rsidR="009D5F57" w:rsidRPr="005C5565" w14:paraId="78A79B5B" w14:textId="77777777" w:rsidTr="005E415D">
        <w:trPr>
          <w:trHeight w:val="601"/>
        </w:trPr>
        <w:tc>
          <w:tcPr>
            <w:tcW w:w="2980" w:type="dxa"/>
            <w:noWrap/>
            <w:vAlign w:val="bottom"/>
          </w:tcPr>
          <w:p w14:paraId="1B3B2C8F" w14:textId="3A5D19CB" w:rsidR="009D5F57" w:rsidRPr="005C5565" w:rsidRDefault="005E415D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B</w:t>
            </w:r>
            <w:r w:rsidR="00B94A49" w:rsidRPr="005C5565">
              <w:rPr>
                <w:rFonts w:ascii="Times New Roman" w:hAnsi="Times New Roman" w:cs="Times New Roman"/>
              </w:rPr>
              <w:t>iological treatment in combination with DMARD</w:t>
            </w:r>
          </w:p>
        </w:tc>
        <w:tc>
          <w:tcPr>
            <w:tcW w:w="1060" w:type="dxa"/>
            <w:noWrap/>
            <w:vAlign w:val="bottom"/>
          </w:tcPr>
          <w:p w14:paraId="48291F4C" w14:textId="3E2F5EF7" w:rsidR="009D5F57" w:rsidRPr="005C5565" w:rsidRDefault="00673A95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EE6B0B">
              <w:rPr>
                <w:rFonts w:ascii="Times New Roman" w:hAnsi="Times New Roman" w:cs="Times New Roman"/>
              </w:rPr>
              <w:t xml:space="preserve"> (7.5)</w:t>
            </w:r>
          </w:p>
        </w:tc>
        <w:tc>
          <w:tcPr>
            <w:tcW w:w="1630" w:type="dxa"/>
            <w:noWrap/>
            <w:vAlign w:val="bottom"/>
          </w:tcPr>
          <w:p w14:paraId="6CA28D09" w14:textId="6043392C" w:rsidR="009D5F57" w:rsidRPr="005C5565" w:rsidRDefault="00EE6B0B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1418" w:type="dxa"/>
            <w:noWrap/>
            <w:vAlign w:val="bottom"/>
          </w:tcPr>
          <w:p w14:paraId="330977B9" w14:textId="703223BF" w:rsidR="009D5F57" w:rsidRPr="005C5565" w:rsidRDefault="00EE6B0B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</w:tcPr>
          <w:p w14:paraId="0D42CBF4" w14:textId="3B6CC594" w:rsidR="009D5F57" w:rsidRPr="005C5565" w:rsidRDefault="00A8615E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5.9)</w:t>
            </w:r>
          </w:p>
        </w:tc>
        <w:tc>
          <w:tcPr>
            <w:tcW w:w="992" w:type="dxa"/>
            <w:vAlign w:val="bottom"/>
          </w:tcPr>
          <w:p w14:paraId="5696F7A7" w14:textId="0ACE6544" w:rsidR="009D5F57" w:rsidRPr="005C5565" w:rsidRDefault="00A8615E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2354DA" w:rsidRPr="005C5565" w14:paraId="438630E5" w14:textId="77777777" w:rsidTr="00626B93">
        <w:trPr>
          <w:trHeight w:val="435"/>
        </w:trPr>
        <w:tc>
          <w:tcPr>
            <w:tcW w:w="2980" w:type="dxa"/>
            <w:noWrap/>
            <w:vAlign w:val="bottom"/>
            <w:hideMark/>
          </w:tcPr>
          <w:p w14:paraId="672673F2" w14:textId="78A4946E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Biological Therapy</w:t>
            </w:r>
            <w:r w:rsidR="00F600D8"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</w:t>
            </w:r>
            <w:r w:rsidRPr="005C5565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493AEF9E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630" w:type="dxa"/>
            <w:noWrap/>
            <w:vAlign w:val="bottom"/>
            <w:hideMark/>
          </w:tcPr>
          <w:p w14:paraId="75075F08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6D59F8E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C56E8EC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992" w:type="dxa"/>
            <w:vAlign w:val="bottom"/>
          </w:tcPr>
          <w:p w14:paraId="6D327382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06344295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0E0EA5F9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TNF-alpha inhibitor, n (%)    </w:t>
            </w:r>
          </w:p>
        </w:tc>
        <w:tc>
          <w:tcPr>
            <w:tcW w:w="1060" w:type="dxa"/>
            <w:noWrap/>
            <w:vAlign w:val="bottom"/>
            <w:hideMark/>
          </w:tcPr>
          <w:p w14:paraId="630200B2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33 (62.3)</w:t>
            </w:r>
          </w:p>
        </w:tc>
        <w:tc>
          <w:tcPr>
            <w:tcW w:w="1630" w:type="dxa"/>
            <w:noWrap/>
            <w:vAlign w:val="bottom"/>
            <w:hideMark/>
          </w:tcPr>
          <w:p w14:paraId="5EE19231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418" w:type="dxa"/>
            <w:noWrap/>
            <w:vAlign w:val="bottom"/>
            <w:hideMark/>
          </w:tcPr>
          <w:p w14:paraId="0EB2405D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1 (100.0)</w:t>
            </w:r>
          </w:p>
        </w:tc>
        <w:tc>
          <w:tcPr>
            <w:tcW w:w="1276" w:type="dxa"/>
            <w:noWrap/>
            <w:vAlign w:val="bottom"/>
            <w:hideMark/>
          </w:tcPr>
          <w:p w14:paraId="675BEC1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35 (63.6)</w:t>
            </w:r>
          </w:p>
        </w:tc>
        <w:tc>
          <w:tcPr>
            <w:tcW w:w="992" w:type="dxa"/>
            <w:vAlign w:val="bottom"/>
          </w:tcPr>
          <w:p w14:paraId="4C7D83C0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5D5D547D" w14:textId="77777777" w:rsidTr="00626B93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1DEAFBD6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Rituximab, n (%)  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5ACC12F0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8 (15.1)</w:t>
            </w:r>
          </w:p>
        </w:tc>
        <w:tc>
          <w:tcPr>
            <w:tcW w:w="1630" w:type="dxa"/>
            <w:noWrap/>
            <w:vAlign w:val="bottom"/>
            <w:hideMark/>
          </w:tcPr>
          <w:p w14:paraId="61FF64FE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  <w:hideMark/>
          </w:tcPr>
          <w:p w14:paraId="1DD23C0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255533D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8 (14.5)</w:t>
            </w:r>
          </w:p>
        </w:tc>
        <w:tc>
          <w:tcPr>
            <w:tcW w:w="992" w:type="dxa"/>
            <w:vAlign w:val="bottom"/>
          </w:tcPr>
          <w:p w14:paraId="50B225B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354DA" w:rsidRPr="005C5565" w14:paraId="7B6E8F8E" w14:textId="77777777" w:rsidTr="00F26FA0">
        <w:trPr>
          <w:trHeight w:val="300"/>
        </w:trPr>
        <w:tc>
          <w:tcPr>
            <w:tcW w:w="2980" w:type="dxa"/>
            <w:noWrap/>
            <w:vAlign w:val="bottom"/>
            <w:hideMark/>
          </w:tcPr>
          <w:p w14:paraId="607F210A" w14:textId="77777777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Tocilizumab, n (%)            </w:t>
            </w:r>
          </w:p>
        </w:tc>
        <w:tc>
          <w:tcPr>
            <w:tcW w:w="1060" w:type="dxa"/>
            <w:noWrap/>
            <w:vAlign w:val="bottom"/>
            <w:hideMark/>
          </w:tcPr>
          <w:p w14:paraId="0823707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9 (17.0)</w:t>
            </w:r>
          </w:p>
        </w:tc>
        <w:tc>
          <w:tcPr>
            <w:tcW w:w="1630" w:type="dxa"/>
            <w:noWrap/>
            <w:vAlign w:val="bottom"/>
            <w:hideMark/>
          </w:tcPr>
          <w:p w14:paraId="529EA4C1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noWrap/>
            <w:vAlign w:val="bottom"/>
            <w:hideMark/>
          </w:tcPr>
          <w:p w14:paraId="2B234EF0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noWrap/>
            <w:vAlign w:val="bottom"/>
            <w:hideMark/>
          </w:tcPr>
          <w:p w14:paraId="04982A54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9 (16.4)</w:t>
            </w:r>
          </w:p>
        </w:tc>
        <w:tc>
          <w:tcPr>
            <w:tcW w:w="992" w:type="dxa"/>
            <w:vAlign w:val="bottom"/>
          </w:tcPr>
          <w:p w14:paraId="5C9C8386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54DA" w:rsidRPr="005C5565" w14:paraId="6EE9B002" w14:textId="77777777" w:rsidTr="00F26FA0">
        <w:trPr>
          <w:trHeight w:val="300"/>
        </w:trPr>
        <w:tc>
          <w:tcPr>
            <w:tcW w:w="2980" w:type="dxa"/>
            <w:tcBorders>
              <w:bottom w:val="single" w:sz="4" w:space="0" w:color="auto"/>
            </w:tcBorders>
            <w:noWrap/>
            <w:vAlign w:val="bottom"/>
          </w:tcPr>
          <w:p w14:paraId="5B863FA8" w14:textId="65C3029B" w:rsidR="002354DA" w:rsidRPr="005C5565" w:rsidRDefault="002354DA" w:rsidP="002354D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 Orencia, n</w:t>
            </w:r>
            <w:r w:rsidR="00F600D8" w:rsidRPr="005C5565"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r w:rsidRPr="005C5565">
              <w:rPr>
                <w:rFonts w:ascii="Times New Roman" w:eastAsia="Times New Roman" w:hAnsi="Times New Roman" w:cs="Times New Roman"/>
                <w:lang w:eastAsia="da-DK"/>
              </w:rPr>
              <w:t>(%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bottom"/>
          </w:tcPr>
          <w:p w14:paraId="484500A6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3 (5.7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bottom"/>
          </w:tcPr>
          <w:p w14:paraId="1A36BA5F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40988EBA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37A84299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5C5565">
              <w:rPr>
                <w:rFonts w:ascii="Times New Roman" w:hAnsi="Times New Roman" w:cs="Times New Roman"/>
              </w:rPr>
              <w:t>3 (5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D0FB6EE" w14:textId="77777777" w:rsidR="002354DA" w:rsidRPr="005C5565" w:rsidRDefault="002354DA" w:rsidP="002354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5565">
              <w:rPr>
                <w:rFonts w:ascii="Times New Roman" w:hAnsi="Times New Roman" w:cs="Times New Roman"/>
              </w:rPr>
              <w:t>0.98</w:t>
            </w:r>
          </w:p>
        </w:tc>
      </w:tr>
    </w:tbl>
    <w:p w14:paraId="2C42F223" w14:textId="2A327321" w:rsidR="006D07D2" w:rsidRPr="000A28BF" w:rsidRDefault="000A28BF" w:rsidP="000A28BF">
      <w:pPr>
        <w:rPr>
          <w:rFonts w:ascii="Times New Roman" w:hAnsi="Times New Roman" w:cs="Times New Roman"/>
        </w:rPr>
      </w:pPr>
      <w:r w:rsidRPr="000A28B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DB21FC">
        <w:rPr>
          <w:rFonts w:ascii="Times New Roman" w:hAnsi="Times New Roman" w:cs="Times New Roman"/>
        </w:rPr>
        <w:t>P value b</w:t>
      </w:r>
      <w:r w:rsidR="007002A9">
        <w:rPr>
          <w:rFonts w:ascii="Times New Roman" w:hAnsi="Times New Roman" w:cs="Times New Roman"/>
        </w:rPr>
        <w:t>y</w:t>
      </w:r>
      <w:r w:rsidR="004A0C9B">
        <w:rPr>
          <w:rFonts w:ascii="Times New Roman" w:hAnsi="Times New Roman" w:cs="Times New Roman"/>
        </w:rPr>
        <w:t xml:space="preserve"> </w:t>
      </w:r>
      <w:r w:rsidR="00DB21FC">
        <w:rPr>
          <w:rFonts w:ascii="Times New Roman" w:hAnsi="Times New Roman" w:cs="Times New Roman"/>
        </w:rPr>
        <w:t xml:space="preserve">Chi-square Test; </w:t>
      </w:r>
      <w:r w:rsidR="003F5A1C" w:rsidRPr="000A28BF">
        <w:rPr>
          <w:rFonts w:ascii="Times New Roman" w:hAnsi="Times New Roman" w:cs="Times New Roman"/>
        </w:rPr>
        <w:t>MTX: Methotrexate; HQ:</w:t>
      </w:r>
      <w:r w:rsidR="000430CA" w:rsidRPr="000A28BF">
        <w:rPr>
          <w:rFonts w:ascii="Times New Roman" w:hAnsi="Times New Roman" w:cs="Times New Roman"/>
        </w:rPr>
        <w:t xml:space="preserve"> </w:t>
      </w:r>
      <w:r w:rsidR="008A3B12" w:rsidRPr="000A28BF">
        <w:rPr>
          <w:rFonts w:ascii="Times New Roman" w:hAnsi="Times New Roman" w:cs="Times New Roman"/>
        </w:rPr>
        <w:t>Hydroxychloroquine</w:t>
      </w:r>
      <w:r w:rsidR="00F27E4A" w:rsidRPr="000A28BF">
        <w:rPr>
          <w:rFonts w:ascii="Times New Roman" w:hAnsi="Times New Roman" w:cs="Times New Roman"/>
        </w:rPr>
        <w:t>; SZ</w:t>
      </w:r>
      <w:r w:rsidR="00A73F3C" w:rsidRPr="000A28BF">
        <w:rPr>
          <w:rFonts w:ascii="Times New Roman" w:hAnsi="Times New Roman" w:cs="Times New Roman"/>
        </w:rPr>
        <w:t xml:space="preserve">: </w:t>
      </w:r>
      <w:r w:rsidR="00CC6D1B" w:rsidRPr="000A28BF">
        <w:rPr>
          <w:rFonts w:ascii="Times New Roman" w:hAnsi="Times New Roman" w:cs="Times New Roman"/>
        </w:rPr>
        <w:t>Sulfasalazine</w:t>
      </w:r>
      <w:r w:rsidR="00BF5FF4" w:rsidRPr="000A28BF">
        <w:rPr>
          <w:rFonts w:ascii="Times New Roman" w:hAnsi="Times New Roman" w:cs="Times New Roman"/>
        </w:rPr>
        <w:t>; LFL: Leflun</w:t>
      </w:r>
      <w:r w:rsidR="005D0F26" w:rsidRPr="000A28BF">
        <w:rPr>
          <w:rFonts w:ascii="Times New Roman" w:hAnsi="Times New Roman" w:cs="Times New Roman"/>
        </w:rPr>
        <w:t>o</w:t>
      </w:r>
      <w:r w:rsidR="00BF5FF4" w:rsidRPr="000A28BF">
        <w:rPr>
          <w:rFonts w:ascii="Times New Roman" w:hAnsi="Times New Roman" w:cs="Times New Roman"/>
        </w:rPr>
        <w:t>mide</w:t>
      </w:r>
      <w:r w:rsidR="005D0F26" w:rsidRPr="000A28BF">
        <w:rPr>
          <w:rFonts w:ascii="Times New Roman" w:hAnsi="Times New Roman" w:cs="Times New Roman"/>
        </w:rPr>
        <w:t>; DMARD</w:t>
      </w:r>
      <w:r w:rsidR="008A3B12" w:rsidRPr="000A28BF">
        <w:rPr>
          <w:rFonts w:ascii="Times New Roman" w:hAnsi="Times New Roman" w:cs="Times New Roman"/>
        </w:rPr>
        <w:t>: Disease Modifying Anti Rheumatic Drugs</w:t>
      </w:r>
      <w:r w:rsidR="00EF38E7" w:rsidRPr="000A28BF">
        <w:rPr>
          <w:rFonts w:ascii="Times New Roman" w:hAnsi="Times New Roman" w:cs="Times New Roman"/>
        </w:rPr>
        <w:t>; TNF-alpha inhibitor: Tumor Necrosis Factor</w:t>
      </w:r>
      <w:r w:rsidR="001F3412" w:rsidRPr="000A28BF">
        <w:rPr>
          <w:rFonts w:ascii="Times New Roman" w:hAnsi="Times New Roman" w:cs="Times New Roman"/>
        </w:rPr>
        <w:t>-</w:t>
      </w:r>
      <w:r w:rsidR="00E709DB" w:rsidRPr="000A28BF">
        <w:rPr>
          <w:rFonts w:ascii="Times New Roman" w:hAnsi="Times New Roman" w:cs="Times New Roman"/>
        </w:rPr>
        <w:t>alpha inhibitor</w:t>
      </w:r>
    </w:p>
    <w:p w14:paraId="700009CD" w14:textId="4C84EAA5" w:rsidR="00E6266A" w:rsidRDefault="00E6266A">
      <w:pPr>
        <w:rPr>
          <w:rFonts w:ascii="Times New Roman" w:hAnsi="Times New Roman" w:cs="Times New Roman"/>
        </w:rPr>
      </w:pPr>
    </w:p>
    <w:p w14:paraId="222A8872" w14:textId="54C14259" w:rsidR="00E6266A" w:rsidRDefault="00E6266A">
      <w:pPr>
        <w:rPr>
          <w:rFonts w:ascii="Times New Roman" w:hAnsi="Times New Roman" w:cs="Times New Roman"/>
        </w:rPr>
      </w:pPr>
    </w:p>
    <w:p w14:paraId="151B2E5F" w14:textId="4ECEA46A" w:rsidR="00E6266A" w:rsidRDefault="00E6266A">
      <w:pPr>
        <w:rPr>
          <w:rFonts w:ascii="Times New Roman" w:hAnsi="Times New Roman" w:cs="Times New Roman"/>
        </w:rPr>
      </w:pPr>
    </w:p>
    <w:p w14:paraId="68864F4C" w14:textId="039CF9D2" w:rsidR="00E6266A" w:rsidRDefault="00E6266A">
      <w:pPr>
        <w:rPr>
          <w:rFonts w:ascii="Times New Roman" w:hAnsi="Times New Roman" w:cs="Times New Roman"/>
        </w:rPr>
      </w:pPr>
    </w:p>
    <w:p w14:paraId="38288D49" w14:textId="06C0F281" w:rsidR="00E6266A" w:rsidRDefault="00E6266A">
      <w:pPr>
        <w:rPr>
          <w:rFonts w:ascii="Times New Roman" w:hAnsi="Times New Roman" w:cs="Times New Roman"/>
        </w:rPr>
      </w:pPr>
    </w:p>
    <w:p w14:paraId="3323EF31" w14:textId="049C0AB7" w:rsidR="00E6266A" w:rsidRDefault="00E6266A">
      <w:pPr>
        <w:rPr>
          <w:rFonts w:ascii="Times New Roman" w:hAnsi="Times New Roman" w:cs="Times New Roman"/>
        </w:rPr>
      </w:pPr>
    </w:p>
    <w:p w14:paraId="7153AEC6" w14:textId="3264C6C9" w:rsidR="00E6266A" w:rsidRDefault="00E6266A">
      <w:pPr>
        <w:rPr>
          <w:rFonts w:ascii="Times New Roman" w:hAnsi="Times New Roman" w:cs="Times New Roman"/>
        </w:rPr>
      </w:pPr>
    </w:p>
    <w:p w14:paraId="5F2AD360" w14:textId="08FBF939" w:rsidR="00E6266A" w:rsidRDefault="00E6266A">
      <w:pPr>
        <w:rPr>
          <w:rFonts w:ascii="Times New Roman" w:hAnsi="Times New Roman" w:cs="Times New Roman"/>
        </w:rPr>
      </w:pPr>
    </w:p>
    <w:p w14:paraId="4594B009" w14:textId="7432292D" w:rsidR="00E6266A" w:rsidRDefault="00E6266A">
      <w:pPr>
        <w:rPr>
          <w:rFonts w:ascii="Times New Roman" w:hAnsi="Times New Roman" w:cs="Times New Roman"/>
        </w:rPr>
      </w:pPr>
    </w:p>
    <w:p w14:paraId="46FCD9DC" w14:textId="4216E348" w:rsidR="00E6266A" w:rsidRDefault="00E6266A" w:rsidP="00E626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3: Comparison of PRO data between the methods </w:t>
      </w:r>
    </w:p>
    <w:tbl>
      <w:tblPr>
        <w:tblW w:w="1034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276"/>
        <w:gridCol w:w="1276"/>
        <w:gridCol w:w="850"/>
        <w:gridCol w:w="993"/>
        <w:gridCol w:w="846"/>
      </w:tblGrid>
      <w:tr w:rsidR="00E6266A" w:rsidRPr="00325568" w14:paraId="37899042" w14:textId="77777777" w:rsidTr="00371075">
        <w:trPr>
          <w:trHeight w:val="304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AC61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                                                    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EED1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US-N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78DA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US-P&amp;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347C" w14:textId="294790BC" w:rsidR="00E6266A" w:rsidRPr="00325568" w:rsidRDefault="00F917D6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a-DK"/>
              </w:rPr>
              <w:t>AGS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86B76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9F75CC" w14:textId="2AF1DE53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</w:t>
            </w:r>
            <w:r w:rsidR="00967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-</w:t>
            </w: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valu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76C41C" w14:textId="134F856F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</w:t>
            </w:r>
            <w:r w:rsidR="00967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-</w:t>
            </w: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value*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4E5E6E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Missing</w:t>
            </w:r>
          </w:p>
        </w:tc>
      </w:tr>
      <w:tr w:rsidR="00E6266A" w:rsidRPr="00325568" w14:paraId="7F01DDC2" w14:textId="77777777" w:rsidTr="00371075">
        <w:trPr>
          <w:trHeight w:val="304"/>
        </w:trPr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F5D7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Biopsy procedures, 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5FB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402 (76.7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55F5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65 (12.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87CB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57 (10.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740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524 (100.0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B789982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CA5E01A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84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293110D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</w:p>
        </w:tc>
      </w:tr>
      <w:tr w:rsidR="00E6266A" w:rsidRPr="00325568" w14:paraId="39CBBEA7" w14:textId="77777777" w:rsidTr="00371075">
        <w:trPr>
          <w:trHeight w:val="304"/>
        </w:trPr>
        <w:tc>
          <w:tcPr>
            <w:tcW w:w="510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A56AF8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ain, Swelling and stiffness before and after biops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055993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4A4010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69884940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6F193B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27C560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</w:p>
        </w:tc>
      </w:tr>
      <w:tr w:rsidR="00E6266A" w:rsidRPr="00325568" w14:paraId="2052C359" w14:textId="77777777" w:rsidTr="00371075">
        <w:trPr>
          <w:trHeight w:val="30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F125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Pr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</w:t>
            </w: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Pain, mean (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SD)   </w:t>
            </w:r>
            <w:proofErr w:type="gramEnd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889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52.21 (29.1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F6B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45.60 (32.9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C8EE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62.44 (23.9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33A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52.51 (29.3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A6F011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54C0E0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781F3A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2.5</w:t>
            </w:r>
          </w:p>
        </w:tc>
      </w:tr>
      <w:tr w:rsidR="00E6266A" w:rsidRPr="00325568" w14:paraId="16C72706" w14:textId="77777777" w:rsidTr="00371075">
        <w:trPr>
          <w:trHeight w:val="30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E78E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Post Pain, mean (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SD)   </w:t>
            </w:r>
            <w:proofErr w:type="gramEnd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EB3B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9.47 (29.9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1C8F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2.46 (27.4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89E5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43.16 (22.6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D80D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8.91 (29.0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DB5DF6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B08E24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49EAF3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7.2</w:t>
            </w:r>
          </w:p>
        </w:tc>
      </w:tr>
      <w:tr w:rsidR="00E6266A" w:rsidRPr="00325568" w14:paraId="0416AB53" w14:textId="77777777" w:rsidTr="00371075">
        <w:trPr>
          <w:trHeight w:val="30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D43D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Pre Swelling, mean (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SD)   </w:t>
            </w:r>
            <w:proofErr w:type="gramEnd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7CD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50.29 (30.7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630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41.02 (33.1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3CDF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53.09 (29.2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2443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49.40 (30.9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12CB60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10DBB7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CA045F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5.3</w:t>
            </w:r>
          </w:p>
        </w:tc>
      </w:tr>
      <w:tr w:rsidR="00E6266A" w:rsidRPr="00325568" w14:paraId="7EF129E8" w14:textId="77777777" w:rsidTr="00371075">
        <w:trPr>
          <w:trHeight w:val="30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3789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Post Swelling, mean (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SD)   </w:t>
            </w:r>
            <w:proofErr w:type="gramEnd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F4D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5.95 (30.4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829D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1.18 (26.6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B27A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6.46 (26.0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CC4F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5.35 (29.5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DAD24F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C2F1D9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C4E0CF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9.5</w:t>
            </w:r>
          </w:p>
        </w:tc>
      </w:tr>
      <w:tr w:rsidR="00E6266A" w:rsidRPr="00325568" w14:paraId="1E26CE7F" w14:textId="77777777" w:rsidTr="00371075">
        <w:trPr>
          <w:trHeight w:val="30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98C7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Pre Stiffness, mean (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SD)   </w:t>
            </w:r>
            <w:proofErr w:type="gramEnd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C88F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51.48 (30.3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ED9E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47.28 (33.8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DCE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48.79 (30.1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F5A6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50.62 (30.7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F0A4AB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E9F2EA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18B6BA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5.3</w:t>
            </w:r>
          </w:p>
        </w:tc>
      </w:tr>
      <w:tr w:rsidR="00E6266A" w:rsidRPr="00325568" w14:paraId="7D12CE5E" w14:textId="77777777" w:rsidTr="00371075">
        <w:trPr>
          <w:trHeight w:val="30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9835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Post Stiffness, mean (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SD)   </w:t>
            </w:r>
            <w:proofErr w:type="gramEnd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FA54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7.72 (30.4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3086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3.75 (28.0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4D83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6.14 (24.9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6359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20"/>
              </w:rPr>
              <w:t>37.01 (29.5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8B0F1F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CFDE2B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8B0384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9.3</w:t>
            </w:r>
          </w:p>
        </w:tc>
      </w:tr>
      <w:tr w:rsidR="00E6266A" w:rsidRPr="00325568" w14:paraId="64F636F1" w14:textId="77777777" w:rsidTr="00371075">
        <w:trPr>
          <w:trHeight w:val="304"/>
        </w:trPr>
        <w:tc>
          <w:tcPr>
            <w:tcW w:w="36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83F03F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 xml:space="preserve">Difference between Post and 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  <w:t>Pre values</w:t>
            </w:r>
            <w:proofErr w:type="gram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A483B8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5DF3B9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5BDDCB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588992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A24AD5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1D87FA" w14:textId="77777777" w:rsidR="00E6266A" w:rsidRPr="00325568" w:rsidRDefault="00E6266A" w:rsidP="00371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a-DK"/>
              </w:rPr>
            </w:pPr>
          </w:p>
        </w:tc>
      </w:tr>
      <w:tr w:rsidR="00E6266A" w:rsidRPr="00325568" w14:paraId="57C31537" w14:textId="77777777" w:rsidTr="00371075">
        <w:trPr>
          <w:trHeight w:val="30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B370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Delta Pain, mean (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SD)   </w:t>
            </w:r>
            <w:proofErr w:type="gramEnd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A69B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2.90 (27.7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56C2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3.14 (30.3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3123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20.94 (28.9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CB7A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3.76 (28.2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96F743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  <w:t>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98AD6B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41A0D0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7.6</w:t>
            </w:r>
          </w:p>
        </w:tc>
      </w:tr>
      <w:tr w:rsidR="00E6266A" w:rsidRPr="00325568" w14:paraId="37ECD94E" w14:textId="77777777" w:rsidTr="00371075">
        <w:trPr>
          <w:trHeight w:val="30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E05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Delta Swelling, mean (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SD)   </w:t>
            </w:r>
            <w:proofErr w:type="gramEnd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9D5D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4.67 (29.5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2E3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9.83 (27.7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0F5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8.68 (35.0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2F75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4.43 (29.9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928E24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  <w:t>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63F7D6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2790D9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9.9</w:t>
            </w:r>
          </w:p>
        </w:tc>
      </w:tr>
      <w:tr w:rsidR="00E6266A" w:rsidRPr="00325568" w14:paraId="0653392C" w14:textId="77777777" w:rsidTr="00371075">
        <w:trPr>
          <w:trHeight w:val="304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96493" w14:textId="77777777" w:rsidR="00E6266A" w:rsidRPr="00325568" w:rsidRDefault="00E6266A" w:rsidP="00934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Delta Stiffness, mean (</w:t>
            </w:r>
            <w:proofErr w:type="gramStart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SD)   </w:t>
            </w:r>
            <w:proofErr w:type="gramEnd"/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 xml:space="preserve">                           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09B5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3.70 (28.92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54856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3.52 (32.2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CE15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4.18 (37.49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B001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hAnsi="Times New Roman" w:cs="Times New Roman"/>
                <w:sz w:val="18"/>
              </w:rPr>
              <w:t>-13.72 (30.3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56EEEE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a-DK"/>
              </w:rPr>
              <w:t>0.9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18EEC3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8C8191" w14:textId="77777777" w:rsidR="00E6266A" w:rsidRPr="00325568" w:rsidRDefault="00E6266A" w:rsidP="00371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</w:pPr>
            <w:r w:rsidRPr="0032556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a-DK"/>
              </w:rPr>
              <w:t>9.7</w:t>
            </w:r>
          </w:p>
        </w:tc>
      </w:tr>
    </w:tbl>
    <w:p w14:paraId="41C507E1" w14:textId="0D3AFC68" w:rsidR="00E6266A" w:rsidRDefault="00E6266A" w:rsidP="00E6266A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P</w:t>
      </w:r>
      <w:r w:rsidR="009677E8">
        <w:rPr>
          <w:rFonts w:ascii="Times New Roman" w:hAnsi="Times New Roman" w:cs="Times New Roman"/>
          <w:szCs w:val="24"/>
        </w:rPr>
        <w:t>-</w:t>
      </w:r>
      <w:r>
        <w:rPr>
          <w:rFonts w:ascii="Times New Roman" w:hAnsi="Times New Roman" w:cs="Times New Roman"/>
          <w:szCs w:val="24"/>
        </w:rPr>
        <w:t>value adjusted for biopsy method, disease activity, intra-articular or intramuscular corticosteroid injection during biopsy</w:t>
      </w:r>
      <w:r w:rsidR="009677E8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="009677E8">
        <w:rPr>
          <w:rFonts w:ascii="Times New Roman" w:hAnsi="Times New Roman" w:cs="Times New Roman"/>
          <w:szCs w:val="24"/>
        </w:rPr>
        <w:t>Further,</w:t>
      </w:r>
      <w:r>
        <w:rPr>
          <w:rFonts w:ascii="Times New Roman" w:hAnsi="Times New Roman" w:cs="Times New Roman"/>
          <w:szCs w:val="24"/>
        </w:rPr>
        <w:t xml:space="preserve"> Post and delta values </w:t>
      </w:r>
      <w:r w:rsidR="009677E8">
        <w:rPr>
          <w:rFonts w:ascii="Times New Roman" w:hAnsi="Times New Roman" w:cs="Times New Roman"/>
          <w:szCs w:val="24"/>
        </w:rPr>
        <w:t xml:space="preserve">were </w:t>
      </w:r>
      <w:r>
        <w:rPr>
          <w:rFonts w:ascii="Times New Roman" w:hAnsi="Times New Roman" w:cs="Times New Roman"/>
          <w:szCs w:val="24"/>
        </w:rPr>
        <w:t>also</w:t>
      </w:r>
      <w:r w:rsidR="009677E8">
        <w:rPr>
          <w:rFonts w:ascii="Times New Roman" w:hAnsi="Times New Roman" w:cs="Times New Roman"/>
          <w:szCs w:val="24"/>
        </w:rPr>
        <w:t xml:space="preserve"> adjusted for</w:t>
      </w:r>
      <w:r>
        <w:rPr>
          <w:rFonts w:ascii="Times New Roman" w:hAnsi="Times New Roman" w:cs="Times New Roman"/>
          <w:szCs w:val="24"/>
        </w:rPr>
        <w:t xml:space="preserve"> pre-value. </w:t>
      </w:r>
    </w:p>
    <w:p w14:paraId="11D20B72" w14:textId="420DCB56" w:rsidR="00E6266A" w:rsidRDefault="00E6266A">
      <w:pPr>
        <w:rPr>
          <w:rFonts w:ascii="Times New Roman" w:hAnsi="Times New Roman" w:cs="Times New Roman"/>
        </w:rPr>
      </w:pPr>
    </w:p>
    <w:p w14:paraId="263E818E" w14:textId="77777777" w:rsidR="00E6266A" w:rsidRPr="003F5A1C" w:rsidRDefault="00E6266A">
      <w:pPr>
        <w:rPr>
          <w:rFonts w:ascii="Times New Roman" w:hAnsi="Times New Roman" w:cs="Times New Roman"/>
        </w:rPr>
      </w:pPr>
    </w:p>
    <w:sectPr w:rsidR="00E6266A" w:rsidRPr="003F5A1C" w:rsidSect="007F2A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B6881"/>
    <w:multiLevelType w:val="hybridMultilevel"/>
    <w:tmpl w:val="3C9A4D0C"/>
    <w:lvl w:ilvl="0" w:tplc="DC5428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5F7928"/>
    <w:multiLevelType w:val="hybridMultilevel"/>
    <w:tmpl w:val="C472FCCE"/>
    <w:lvl w:ilvl="0" w:tplc="BCB608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0D8"/>
    <w:rsid w:val="000430CA"/>
    <w:rsid w:val="00047AA4"/>
    <w:rsid w:val="000556E5"/>
    <w:rsid w:val="000A28BF"/>
    <w:rsid w:val="000A7C0E"/>
    <w:rsid w:val="000C478D"/>
    <w:rsid w:val="000C7CCE"/>
    <w:rsid w:val="000F5024"/>
    <w:rsid w:val="0011096F"/>
    <w:rsid w:val="0013154F"/>
    <w:rsid w:val="0016036A"/>
    <w:rsid w:val="001659B9"/>
    <w:rsid w:val="001F3412"/>
    <w:rsid w:val="002354DA"/>
    <w:rsid w:val="002C1BCA"/>
    <w:rsid w:val="003C6204"/>
    <w:rsid w:val="003D44B6"/>
    <w:rsid w:val="003E32DA"/>
    <w:rsid w:val="003F5A1C"/>
    <w:rsid w:val="003F6B8C"/>
    <w:rsid w:val="003F70D4"/>
    <w:rsid w:val="00434D73"/>
    <w:rsid w:val="004A0C9B"/>
    <w:rsid w:val="004F2298"/>
    <w:rsid w:val="00512F06"/>
    <w:rsid w:val="00524B6A"/>
    <w:rsid w:val="005C4FBA"/>
    <w:rsid w:val="005C5565"/>
    <w:rsid w:val="005D0F26"/>
    <w:rsid w:val="005E415D"/>
    <w:rsid w:val="00606221"/>
    <w:rsid w:val="0061286D"/>
    <w:rsid w:val="00617383"/>
    <w:rsid w:val="00630778"/>
    <w:rsid w:val="00673A95"/>
    <w:rsid w:val="006B073E"/>
    <w:rsid w:val="006C0C08"/>
    <w:rsid w:val="006C6FE7"/>
    <w:rsid w:val="006C71A2"/>
    <w:rsid w:val="006D07D2"/>
    <w:rsid w:val="007002A9"/>
    <w:rsid w:val="00704886"/>
    <w:rsid w:val="007418D0"/>
    <w:rsid w:val="007736A6"/>
    <w:rsid w:val="007F2A6E"/>
    <w:rsid w:val="007F3E1A"/>
    <w:rsid w:val="008A3B12"/>
    <w:rsid w:val="008B5B73"/>
    <w:rsid w:val="008C663A"/>
    <w:rsid w:val="00934E29"/>
    <w:rsid w:val="00960412"/>
    <w:rsid w:val="009677E8"/>
    <w:rsid w:val="00973E0F"/>
    <w:rsid w:val="009A412A"/>
    <w:rsid w:val="009D167D"/>
    <w:rsid w:val="009D5F57"/>
    <w:rsid w:val="009D60C3"/>
    <w:rsid w:val="00A11870"/>
    <w:rsid w:val="00A73F3C"/>
    <w:rsid w:val="00A8615E"/>
    <w:rsid w:val="00A90F25"/>
    <w:rsid w:val="00AC4311"/>
    <w:rsid w:val="00AF5D7E"/>
    <w:rsid w:val="00B06586"/>
    <w:rsid w:val="00B94A49"/>
    <w:rsid w:val="00BA01BB"/>
    <w:rsid w:val="00BF5FF4"/>
    <w:rsid w:val="00C30C19"/>
    <w:rsid w:val="00C62908"/>
    <w:rsid w:val="00C86781"/>
    <w:rsid w:val="00C97A9C"/>
    <w:rsid w:val="00CA5D6C"/>
    <w:rsid w:val="00CA7F17"/>
    <w:rsid w:val="00CC6D1B"/>
    <w:rsid w:val="00CD3131"/>
    <w:rsid w:val="00D31929"/>
    <w:rsid w:val="00D51AD2"/>
    <w:rsid w:val="00D7023B"/>
    <w:rsid w:val="00DB21FC"/>
    <w:rsid w:val="00DB4C60"/>
    <w:rsid w:val="00DE36F9"/>
    <w:rsid w:val="00E170D8"/>
    <w:rsid w:val="00E6266A"/>
    <w:rsid w:val="00E709DB"/>
    <w:rsid w:val="00EE6B0B"/>
    <w:rsid w:val="00EF38E7"/>
    <w:rsid w:val="00F26FA0"/>
    <w:rsid w:val="00F27E4A"/>
    <w:rsid w:val="00F44D92"/>
    <w:rsid w:val="00F600D8"/>
    <w:rsid w:val="00F917D6"/>
    <w:rsid w:val="00FB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FED0E"/>
  <w15:chartTrackingRefBased/>
  <w15:docId w15:val="{73467031-C8FF-491A-B682-7A1F0A07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da-DK" w:eastAsia="da-D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0D8"/>
    <w:pPr>
      <w:spacing w:after="200" w:line="276" w:lineRule="auto"/>
    </w:pPr>
    <w:rPr>
      <w:rFonts w:eastAsiaTheme="minorHAnsi" w:hAnsiTheme="minorHAnsi" w:cstheme="minorBidi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0A7C0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A7C0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A7C0E"/>
    <w:rPr>
      <w:rFonts w:eastAsiaTheme="minorHAnsi" w:hAnsiTheme="minorHAnsi" w:cstheme="minorBidi"/>
      <w:sz w:val="20"/>
      <w:szCs w:val="20"/>
      <w:lang w:val="en-US"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A7C0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A7C0E"/>
    <w:rPr>
      <w:rFonts w:eastAsiaTheme="minorHAnsi" w:hAnsiTheme="minorHAnsi" w:cstheme="minorBidi"/>
      <w:b/>
      <w:bCs/>
      <w:sz w:val="20"/>
      <w:szCs w:val="20"/>
      <w:lang w:val="en-US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A7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A7C0E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Listeafsnit">
    <w:name w:val="List Paragraph"/>
    <w:basedOn w:val="Normal"/>
    <w:uiPriority w:val="34"/>
    <w:qFormat/>
    <w:rsid w:val="000A28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1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636</Words>
  <Characters>3885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Andreas Just</dc:creator>
  <cp:keywords/>
  <dc:description/>
  <cp:lastModifiedBy>Søren Andreas Just</cp:lastModifiedBy>
  <cp:revision>43</cp:revision>
  <cp:lastPrinted>2018-06-06T08:46:00Z</cp:lastPrinted>
  <dcterms:created xsi:type="dcterms:W3CDTF">2018-07-03T07:36:00Z</dcterms:created>
  <dcterms:modified xsi:type="dcterms:W3CDTF">2018-08-09T07:57:00Z</dcterms:modified>
</cp:coreProperties>
</file>